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XSpec="center" w:tblpY="420"/>
        <w:tblW w:w="10201" w:type="dxa"/>
        <w:tblLook w:val="04A0" w:firstRow="1" w:lastRow="0" w:firstColumn="1" w:lastColumn="0" w:noHBand="0" w:noVBand="1"/>
      </w:tblPr>
      <w:tblGrid>
        <w:gridCol w:w="2268"/>
        <w:gridCol w:w="3397"/>
        <w:gridCol w:w="4536"/>
      </w:tblGrid>
      <w:tr w:rsidR="005462B3" w:rsidRPr="000F2AE0" w14:paraId="5BFD7186" w14:textId="1B0D8158" w:rsidTr="00E30714">
        <w:tc>
          <w:tcPr>
            <w:tcW w:w="2268" w:type="dxa"/>
            <w:tcBorders>
              <w:bottom w:val="single" w:sz="4" w:space="0" w:color="auto"/>
            </w:tcBorders>
          </w:tcPr>
          <w:p w14:paraId="60F85AD9" w14:textId="4C0C5DB2" w:rsidR="005462B3" w:rsidRPr="000F2AE0" w:rsidRDefault="005462B3" w:rsidP="00B71800">
            <w:pPr>
              <w:rPr>
                <w:b/>
              </w:rPr>
            </w:pPr>
            <w:r w:rsidRPr="000F2AE0">
              <w:rPr>
                <w:b/>
              </w:rPr>
              <w:t>Variable</w:t>
            </w:r>
          </w:p>
        </w:tc>
        <w:tc>
          <w:tcPr>
            <w:tcW w:w="3397" w:type="dxa"/>
            <w:tcBorders>
              <w:bottom w:val="single" w:sz="4" w:space="0" w:color="auto"/>
            </w:tcBorders>
          </w:tcPr>
          <w:p w14:paraId="32C21DC9" w14:textId="040037B9" w:rsidR="005462B3" w:rsidRPr="000F2AE0" w:rsidRDefault="005462B3" w:rsidP="00B71800">
            <w:pPr>
              <w:rPr>
                <w:b/>
              </w:rPr>
            </w:pPr>
            <w:r>
              <w:rPr>
                <w:b/>
              </w:rPr>
              <w:t xml:space="preserve">Categorization 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7027D379" w14:textId="398903EB" w:rsidR="005462B3" w:rsidRPr="000F2AE0" w:rsidRDefault="005462B3" w:rsidP="00B71800">
            <w:pPr>
              <w:rPr>
                <w:b/>
              </w:rPr>
            </w:pPr>
            <w:r w:rsidRPr="000F2AE0">
              <w:rPr>
                <w:b/>
              </w:rPr>
              <w:t>Description</w:t>
            </w:r>
          </w:p>
        </w:tc>
      </w:tr>
      <w:tr w:rsidR="00E7534F" w14:paraId="7544A8D6" w14:textId="7874F885" w:rsidTr="00E30714">
        <w:tc>
          <w:tcPr>
            <w:tcW w:w="2268" w:type="dxa"/>
          </w:tcPr>
          <w:p w14:paraId="5E137104" w14:textId="754F5C80" w:rsidR="00E7534F" w:rsidRDefault="00E7534F" w:rsidP="00B71800">
            <w:r>
              <w:t>Child’s age</w:t>
            </w:r>
          </w:p>
        </w:tc>
        <w:tc>
          <w:tcPr>
            <w:tcW w:w="3397" w:type="dxa"/>
            <w:tcBorders>
              <w:top w:val="single" w:sz="4" w:space="0" w:color="auto"/>
            </w:tcBorders>
          </w:tcPr>
          <w:p w14:paraId="2AE383D1" w14:textId="4A0F0E35" w:rsidR="00E7534F" w:rsidRDefault="005462B3" w:rsidP="00B71800">
            <w:r>
              <w:t xml:space="preserve">Continuous </w:t>
            </w:r>
          </w:p>
        </w:tc>
        <w:tc>
          <w:tcPr>
            <w:tcW w:w="4536" w:type="dxa"/>
          </w:tcPr>
          <w:p w14:paraId="3A6EEE64" w14:textId="435D12F4" w:rsidR="00E7534F" w:rsidRDefault="00E7534F" w:rsidP="00B71800">
            <w:r>
              <w:t>Child’s age in years at time of the survey</w:t>
            </w:r>
          </w:p>
        </w:tc>
      </w:tr>
      <w:tr w:rsidR="00C26CA6" w14:paraId="434AFAB8" w14:textId="77777777" w:rsidTr="00E30714">
        <w:tc>
          <w:tcPr>
            <w:tcW w:w="2268" w:type="dxa"/>
          </w:tcPr>
          <w:p w14:paraId="255E0EAF" w14:textId="7B205E67" w:rsidR="00C26CA6" w:rsidRDefault="00C26CA6" w:rsidP="00B71800">
            <w:r>
              <w:t xml:space="preserve">Sex </w:t>
            </w:r>
          </w:p>
        </w:tc>
        <w:tc>
          <w:tcPr>
            <w:tcW w:w="3397" w:type="dxa"/>
          </w:tcPr>
          <w:p w14:paraId="2466193B" w14:textId="4B49A77C" w:rsidR="00C26CA6" w:rsidRDefault="00C26CA6" w:rsidP="00B71800">
            <w:r>
              <w:t>Categorical (</w:t>
            </w:r>
            <w:r w:rsidR="00463185">
              <w:t>fe</w:t>
            </w:r>
            <w:r>
              <w:t>male=</w:t>
            </w:r>
            <w:r w:rsidR="00463185">
              <w:t>1</w:t>
            </w:r>
            <w:r>
              <w:t>; male=</w:t>
            </w:r>
            <w:r w:rsidR="00463185">
              <w:t>2</w:t>
            </w:r>
            <w:r>
              <w:t>)</w:t>
            </w:r>
          </w:p>
        </w:tc>
        <w:tc>
          <w:tcPr>
            <w:tcW w:w="4536" w:type="dxa"/>
          </w:tcPr>
          <w:p w14:paraId="7BE2B51C" w14:textId="6CE31BD0" w:rsidR="00C26CA6" w:rsidRDefault="00463185" w:rsidP="00B71800">
            <w:r>
              <w:t xml:space="preserve">Sex of child </w:t>
            </w:r>
          </w:p>
        </w:tc>
      </w:tr>
      <w:tr w:rsidR="00E7534F" w14:paraId="3B6B92DA" w14:textId="77777777" w:rsidTr="00E30714">
        <w:tc>
          <w:tcPr>
            <w:tcW w:w="2268" w:type="dxa"/>
          </w:tcPr>
          <w:p w14:paraId="3E8022E8" w14:textId="32DD9A80" w:rsidR="00E7534F" w:rsidRDefault="00E7534F" w:rsidP="00B71800">
            <w:r>
              <w:t>Birth order</w:t>
            </w:r>
          </w:p>
        </w:tc>
        <w:tc>
          <w:tcPr>
            <w:tcW w:w="3397" w:type="dxa"/>
          </w:tcPr>
          <w:p w14:paraId="54C7F233" w14:textId="5F99F3D6" w:rsidR="00E7534F" w:rsidRDefault="00463185" w:rsidP="00B71800">
            <w:r>
              <w:t>Discrete</w:t>
            </w:r>
          </w:p>
        </w:tc>
        <w:tc>
          <w:tcPr>
            <w:tcW w:w="4536" w:type="dxa"/>
          </w:tcPr>
          <w:p w14:paraId="15A37927" w14:textId="3F5716B8" w:rsidR="00E7534F" w:rsidRDefault="00E7534F" w:rsidP="00B71800">
            <w:r>
              <w:t>Birth order of the child in the family</w:t>
            </w:r>
          </w:p>
        </w:tc>
      </w:tr>
      <w:tr w:rsidR="00E7534F" w14:paraId="0E771094" w14:textId="77777777" w:rsidTr="00E30714">
        <w:tc>
          <w:tcPr>
            <w:tcW w:w="2268" w:type="dxa"/>
          </w:tcPr>
          <w:p w14:paraId="271AEF37" w14:textId="1441B888" w:rsidR="00E7534F" w:rsidRDefault="00E53BB6" w:rsidP="00B71800">
            <w:r>
              <w:t xml:space="preserve">Size of child at birth </w:t>
            </w:r>
          </w:p>
        </w:tc>
        <w:tc>
          <w:tcPr>
            <w:tcW w:w="3397" w:type="dxa"/>
          </w:tcPr>
          <w:p w14:paraId="4F57D9CF" w14:textId="29228AD6" w:rsidR="00E7534F" w:rsidRDefault="00E53BB6" w:rsidP="00B71800">
            <w:r>
              <w:t>Categorical (</w:t>
            </w:r>
            <w:r>
              <w:t>large/average</w:t>
            </w:r>
            <w:r>
              <w:t xml:space="preserve">=1; </w:t>
            </w:r>
            <w:r>
              <w:t>s</w:t>
            </w:r>
            <w:r>
              <w:t>mal</w:t>
            </w:r>
            <w:r>
              <w:t>l</w:t>
            </w:r>
            <w:r>
              <w:t>=2)</w:t>
            </w:r>
          </w:p>
        </w:tc>
        <w:tc>
          <w:tcPr>
            <w:tcW w:w="4536" w:type="dxa"/>
          </w:tcPr>
          <w:p w14:paraId="784BC951" w14:textId="5362380C" w:rsidR="00E7534F" w:rsidRDefault="00E7534F" w:rsidP="00B71800"/>
        </w:tc>
      </w:tr>
      <w:tr w:rsidR="00C26CA6" w14:paraId="6CF348F6" w14:textId="77777777" w:rsidTr="00E30714">
        <w:tc>
          <w:tcPr>
            <w:tcW w:w="2268" w:type="dxa"/>
          </w:tcPr>
          <w:p w14:paraId="47319940" w14:textId="422277EF" w:rsidR="00C26CA6" w:rsidRPr="00F25027" w:rsidRDefault="00F25027" w:rsidP="00B71800">
            <w:r w:rsidRPr="00F25027">
              <w:t xml:space="preserve">Sex of </w:t>
            </w:r>
            <w:r w:rsidR="001743CF">
              <w:t>HH</w:t>
            </w:r>
          </w:p>
        </w:tc>
        <w:tc>
          <w:tcPr>
            <w:tcW w:w="3397" w:type="dxa"/>
          </w:tcPr>
          <w:p w14:paraId="54D102A4" w14:textId="779D66EF" w:rsidR="00C26CA6" w:rsidRDefault="00F25027" w:rsidP="00B71800">
            <w:r>
              <w:t>Categorical (female=1; male=2)</w:t>
            </w:r>
          </w:p>
        </w:tc>
        <w:tc>
          <w:tcPr>
            <w:tcW w:w="4536" w:type="dxa"/>
          </w:tcPr>
          <w:p w14:paraId="715F37F9" w14:textId="2E00B4DF" w:rsidR="00C26CA6" w:rsidRDefault="00F25027" w:rsidP="00B71800">
            <w:r w:rsidRPr="00F25027">
              <w:t>Sex of household head</w:t>
            </w:r>
          </w:p>
        </w:tc>
      </w:tr>
      <w:tr w:rsidR="00E7534F" w14:paraId="58ABAAC5" w14:textId="77777777" w:rsidTr="00E30714">
        <w:tc>
          <w:tcPr>
            <w:tcW w:w="2268" w:type="dxa"/>
          </w:tcPr>
          <w:p w14:paraId="0D2586FE" w14:textId="7C1A5A13" w:rsidR="00E7534F" w:rsidRDefault="00E7534F" w:rsidP="00B71800">
            <w:r>
              <w:t>Total child</w:t>
            </w:r>
          </w:p>
        </w:tc>
        <w:tc>
          <w:tcPr>
            <w:tcW w:w="3397" w:type="dxa"/>
          </w:tcPr>
          <w:p w14:paraId="73B86828" w14:textId="18C8333C" w:rsidR="00E7534F" w:rsidRDefault="00C26CA6" w:rsidP="00B71800">
            <w:r>
              <w:t>Discrete</w:t>
            </w:r>
          </w:p>
        </w:tc>
        <w:tc>
          <w:tcPr>
            <w:tcW w:w="4536" w:type="dxa"/>
          </w:tcPr>
          <w:p w14:paraId="0480B4FB" w14:textId="57CD0EB0" w:rsidR="00E7534F" w:rsidRDefault="00E7534F" w:rsidP="00B71800">
            <w:r>
              <w:t>Total number of children in the family</w:t>
            </w:r>
          </w:p>
        </w:tc>
      </w:tr>
      <w:tr w:rsidR="00E7534F" w14:paraId="25A21997" w14:textId="77777777" w:rsidTr="00E30714">
        <w:tc>
          <w:tcPr>
            <w:tcW w:w="2268" w:type="dxa"/>
          </w:tcPr>
          <w:p w14:paraId="18835CFF" w14:textId="37F55E80" w:rsidR="00E7534F" w:rsidRDefault="00E7534F" w:rsidP="00B71800">
            <w:r>
              <w:t>Births 5yrs</w:t>
            </w:r>
          </w:p>
        </w:tc>
        <w:tc>
          <w:tcPr>
            <w:tcW w:w="3397" w:type="dxa"/>
          </w:tcPr>
          <w:p w14:paraId="029361CE" w14:textId="5FDF8336" w:rsidR="00E7534F" w:rsidRDefault="00C26CA6" w:rsidP="00B71800">
            <w:r>
              <w:t>Discrete</w:t>
            </w:r>
          </w:p>
        </w:tc>
        <w:tc>
          <w:tcPr>
            <w:tcW w:w="4536" w:type="dxa"/>
          </w:tcPr>
          <w:p w14:paraId="6B1BD408" w14:textId="2232807F" w:rsidR="00E7534F" w:rsidRDefault="00E7534F" w:rsidP="00B71800">
            <w:r>
              <w:t>Number of births within the past 5 years</w:t>
            </w:r>
          </w:p>
        </w:tc>
      </w:tr>
      <w:tr w:rsidR="00C26CA6" w14:paraId="7CEAA606" w14:textId="77777777" w:rsidTr="00E30714">
        <w:tc>
          <w:tcPr>
            <w:tcW w:w="2268" w:type="dxa"/>
          </w:tcPr>
          <w:p w14:paraId="38ED501E" w14:textId="360855C8" w:rsidR="00C26CA6" w:rsidRDefault="00C26CA6" w:rsidP="00B71800">
            <w:r>
              <w:t>U5Child</w:t>
            </w:r>
          </w:p>
        </w:tc>
        <w:tc>
          <w:tcPr>
            <w:tcW w:w="3397" w:type="dxa"/>
          </w:tcPr>
          <w:p w14:paraId="03277122" w14:textId="0CBB8F37" w:rsidR="00C26CA6" w:rsidRDefault="00C26CA6" w:rsidP="00B71800">
            <w:r>
              <w:t xml:space="preserve">Discrete </w:t>
            </w:r>
          </w:p>
        </w:tc>
        <w:tc>
          <w:tcPr>
            <w:tcW w:w="4536" w:type="dxa"/>
          </w:tcPr>
          <w:p w14:paraId="1B2BDDDA" w14:textId="53DDD888" w:rsidR="00C26CA6" w:rsidRDefault="00C26CA6" w:rsidP="00B71800">
            <w:r>
              <w:t>Number of children under the age of 5 in the family</w:t>
            </w:r>
          </w:p>
        </w:tc>
      </w:tr>
      <w:tr w:rsidR="00E7534F" w14:paraId="534444AE" w14:textId="77777777" w:rsidTr="00E30714">
        <w:tc>
          <w:tcPr>
            <w:tcW w:w="2268" w:type="dxa"/>
          </w:tcPr>
          <w:p w14:paraId="10E0FFF0" w14:textId="7AB9E9AE" w:rsidR="00E7534F" w:rsidRDefault="00E7534F" w:rsidP="00B71800">
            <w:r>
              <w:t>HH size</w:t>
            </w:r>
          </w:p>
        </w:tc>
        <w:tc>
          <w:tcPr>
            <w:tcW w:w="3397" w:type="dxa"/>
          </w:tcPr>
          <w:p w14:paraId="22C7523C" w14:textId="6884A73D" w:rsidR="00E7534F" w:rsidRDefault="00C26CA6" w:rsidP="00B71800">
            <w:r>
              <w:t>Discrete</w:t>
            </w:r>
          </w:p>
        </w:tc>
        <w:tc>
          <w:tcPr>
            <w:tcW w:w="4536" w:type="dxa"/>
          </w:tcPr>
          <w:p w14:paraId="53AA9C8A" w14:textId="0BF2D7E3" w:rsidR="00E7534F" w:rsidRDefault="00E7534F" w:rsidP="00B71800">
            <w:r>
              <w:t>Household size</w:t>
            </w:r>
          </w:p>
        </w:tc>
      </w:tr>
      <w:tr w:rsidR="00E7534F" w14:paraId="1AF07376" w14:textId="77777777" w:rsidTr="00E30714">
        <w:tc>
          <w:tcPr>
            <w:tcW w:w="2268" w:type="dxa"/>
          </w:tcPr>
          <w:p w14:paraId="48947485" w14:textId="6A23BDB0" w:rsidR="00E7534F" w:rsidRDefault="00E7534F" w:rsidP="00B71800">
            <w:r>
              <w:t>Mothers age</w:t>
            </w:r>
          </w:p>
        </w:tc>
        <w:tc>
          <w:tcPr>
            <w:tcW w:w="3397" w:type="dxa"/>
          </w:tcPr>
          <w:p w14:paraId="0246F394" w14:textId="5E07107E" w:rsidR="00E7534F" w:rsidRDefault="00C26CA6" w:rsidP="00B71800">
            <w:r>
              <w:t xml:space="preserve">Continuous </w:t>
            </w:r>
          </w:p>
        </w:tc>
        <w:tc>
          <w:tcPr>
            <w:tcW w:w="4536" w:type="dxa"/>
          </w:tcPr>
          <w:p w14:paraId="76FB1F66" w14:textId="3A2D5B2C" w:rsidR="00E7534F" w:rsidRDefault="00E7534F" w:rsidP="00B71800">
            <w:r>
              <w:t>Maternal age in years</w:t>
            </w:r>
          </w:p>
        </w:tc>
      </w:tr>
      <w:tr w:rsidR="00E7534F" w14:paraId="12A69768" w14:textId="77777777" w:rsidTr="00E30714">
        <w:tc>
          <w:tcPr>
            <w:tcW w:w="2268" w:type="dxa"/>
          </w:tcPr>
          <w:p w14:paraId="0D8EA203" w14:textId="0FB104A8" w:rsidR="00E7534F" w:rsidRDefault="000F2AE0" w:rsidP="00B71800">
            <w:r>
              <w:t>HH age</w:t>
            </w:r>
          </w:p>
        </w:tc>
        <w:tc>
          <w:tcPr>
            <w:tcW w:w="3397" w:type="dxa"/>
          </w:tcPr>
          <w:p w14:paraId="33E9F314" w14:textId="2500C7D2" w:rsidR="00E7534F" w:rsidRDefault="00C26CA6" w:rsidP="00B71800">
            <w:r>
              <w:t xml:space="preserve">Continuous </w:t>
            </w:r>
          </w:p>
        </w:tc>
        <w:tc>
          <w:tcPr>
            <w:tcW w:w="4536" w:type="dxa"/>
          </w:tcPr>
          <w:p w14:paraId="311F23A1" w14:textId="3D7B3EC2" w:rsidR="00E7534F" w:rsidRDefault="000F2AE0" w:rsidP="00B71800">
            <w:r>
              <w:t>Household head age</w:t>
            </w:r>
            <w:r w:rsidR="0032710C">
              <w:t xml:space="preserve"> in years </w:t>
            </w:r>
          </w:p>
        </w:tc>
      </w:tr>
      <w:tr w:rsidR="00C26CA6" w14:paraId="1AED19C9" w14:textId="77777777" w:rsidTr="00E30714">
        <w:tc>
          <w:tcPr>
            <w:tcW w:w="2268" w:type="dxa"/>
          </w:tcPr>
          <w:p w14:paraId="58C88713" w14:textId="427865AF" w:rsidR="00C26CA6" w:rsidRDefault="003E4A10" w:rsidP="00B71800">
            <w:r>
              <w:t>Births in last 5 years</w:t>
            </w:r>
          </w:p>
        </w:tc>
        <w:tc>
          <w:tcPr>
            <w:tcW w:w="3397" w:type="dxa"/>
          </w:tcPr>
          <w:p w14:paraId="1FF2D32C" w14:textId="6062C999" w:rsidR="00C26CA6" w:rsidRDefault="003E4A10" w:rsidP="00B71800">
            <w:r>
              <w:t>Discrete</w:t>
            </w:r>
          </w:p>
        </w:tc>
        <w:tc>
          <w:tcPr>
            <w:tcW w:w="4536" w:type="dxa"/>
          </w:tcPr>
          <w:p w14:paraId="419C0EB5" w14:textId="2BA80F61" w:rsidR="00C26CA6" w:rsidRDefault="00E058EE" w:rsidP="00B71800">
            <w:r>
              <w:t xml:space="preserve">Number of births in the last 5 years </w:t>
            </w:r>
          </w:p>
        </w:tc>
      </w:tr>
      <w:tr w:rsidR="00C26CA6" w14:paraId="6FB363A6" w14:textId="77777777" w:rsidTr="00E30714">
        <w:tc>
          <w:tcPr>
            <w:tcW w:w="2268" w:type="dxa"/>
          </w:tcPr>
          <w:p w14:paraId="3F8B2680" w14:textId="70AAC07E" w:rsidR="00C26CA6" w:rsidRDefault="00AA6E83" w:rsidP="00B71800">
            <w:r>
              <w:t xml:space="preserve">Delivery place </w:t>
            </w:r>
          </w:p>
        </w:tc>
        <w:tc>
          <w:tcPr>
            <w:tcW w:w="3397" w:type="dxa"/>
          </w:tcPr>
          <w:p w14:paraId="5850D297" w14:textId="575A8162" w:rsidR="00C26CA6" w:rsidRDefault="00AA6E83" w:rsidP="00B71800">
            <w:r>
              <w:t>Categorical (</w:t>
            </w:r>
            <w:r>
              <w:t>health facility</w:t>
            </w:r>
            <w:r>
              <w:t xml:space="preserve">=1; </w:t>
            </w:r>
            <w:r>
              <w:t>outside health facility</w:t>
            </w:r>
            <w:r>
              <w:t>=2)</w:t>
            </w:r>
          </w:p>
        </w:tc>
        <w:tc>
          <w:tcPr>
            <w:tcW w:w="4536" w:type="dxa"/>
          </w:tcPr>
          <w:p w14:paraId="2FABDFBF" w14:textId="285A20A6" w:rsidR="00C26CA6" w:rsidRDefault="006C5BF4" w:rsidP="00B71800">
            <w:r>
              <w:t>Child</w:t>
            </w:r>
            <w:r w:rsidR="00310F4C">
              <w:t>’s</w:t>
            </w:r>
            <w:r>
              <w:t xml:space="preserve"> place of delivery</w:t>
            </w:r>
          </w:p>
        </w:tc>
      </w:tr>
      <w:tr w:rsidR="001E7801" w14:paraId="167E5EF3" w14:textId="77777777" w:rsidTr="00E30714">
        <w:tc>
          <w:tcPr>
            <w:tcW w:w="2268" w:type="dxa"/>
          </w:tcPr>
          <w:p w14:paraId="484B788D" w14:textId="270703DF" w:rsidR="001E7801" w:rsidRDefault="001E7801" w:rsidP="00B71800">
            <w:r>
              <w:t xml:space="preserve">Health insurance  </w:t>
            </w:r>
          </w:p>
        </w:tc>
        <w:tc>
          <w:tcPr>
            <w:tcW w:w="3397" w:type="dxa"/>
          </w:tcPr>
          <w:p w14:paraId="125C87C0" w14:textId="750FCDD8" w:rsidR="001E7801" w:rsidRDefault="001E7801" w:rsidP="00B71800">
            <w:r>
              <w:t>Categorical (</w:t>
            </w:r>
            <w:r>
              <w:t>Yes</w:t>
            </w:r>
            <w:r>
              <w:t xml:space="preserve">=1; </w:t>
            </w:r>
            <w:r>
              <w:t>No</w:t>
            </w:r>
            <w:r>
              <w:t>=2)</w:t>
            </w:r>
          </w:p>
        </w:tc>
        <w:tc>
          <w:tcPr>
            <w:tcW w:w="4536" w:type="dxa"/>
          </w:tcPr>
          <w:p w14:paraId="02D09204" w14:textId="477F62FD" w:rsidR="001E7801" w:rsidRDefault="001E7801" w:rsidP="00B71800">
            <w:r>
              <w:t>Health insurance status</w:t>
            </w:r>
            <w:r>
              <w:t xml:space="preserve"> of the mother</w:t>
            </w:r>
          </w:p>
        </w:tc>
      </w:tr>
      <w:tr w:rsidR="003526A6" w14:paraId="6CF3C899" w14:textId="77777777" w:rsidTr="00E30714">
        <w:tc>
          <w:tcPr>
            <w:tcW w:w="2268" w:type="dxa"/>
          </w:tcPr>
          <w:p w14:paraId="6A015D97" w14:textId="58049B34" w:rsidR="003526A6" w:rsidRDefault="003526A6" w:rsidP="00B71800">
            <w:r>
              <w:t>Drinking water</w:t>
            </w:r>
          </w:p>
        </w:tc>
        <w:tc>
          <w:tcPr>
            <w:tcW w:w="3397" w:type="dxa"/>
          </w:tcPr>
          <w:p w14:paraId="51705E71" w14:textId="0D5F5286" w:rsidR="003526A6" w:rsidRDefault="003526A6" w:rsidP="00B71800">
            <w:r>
              <w:t>Categorical (</w:t>
            </w:r>
            <w:r>
              <w:t>piped</w:t>
            </w:r>
            <w:r>
              <w:t>=1; No</w:t>
            </w:r>
            <w:r>
              <w:t>n-piped</w:t>
            </w:r>
            <w:r>
              <w:t>=2)</w:t>
            </w:r>
          </w:p>
        </w:tc>
        <w:tc>
          <w:tcPr>
            <w:tcW w:w="4536" w:type="dxa"/>
          </w:tcPr>
          <w:p w14:paraId="5EE4072A" w14:textId="048B0B89" w:rsidR="003526A6" w:rsidRDefault="003526A6" w:rsidP="00B71800">
            <w:r>
              <w:t>Household source of drinking water</w:t>
            </w:r>
          </w:p>
        </w:tc>
      </w:tr>
    </w:tbl>
    <w:p w14:paraId="3902A047" w14:textId="51945AA4" w:rsidR="00A308C4" w:rsidRDefault="00B71800" w:rsidP="00E7534F">
      <w:r>
        <w:t>Table S1 Definition of child variables explored</w:t>
      </w:r>
    </w:p>
    <w:p w14:paraId="104718F9" w14:textId="77777777" w:rsidR="00B71800" w:rsidRPr="00E7534F" w:rsidRDefault="00B71800" w:rsidP="00E7534F"/>
    <w:sectPr w:rsidR="00B71800" w:rsidRPr="00E7534F" w:rsidSect="00842C9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34F"/>
    <w:rsid w:val="000F2AE0"/>
    <w:rsid w:val="001743CF"/>
    <w:rsid w:val="001A4FD3"/>
    <w:rsid w:val="001D796F"/>
    <w:rsid w:val="001E7801"/>
    <w:rsid w:val="00310F4C"/>
    <w:rsid w:val="0032710C"/>
    <w:rsid w:val="003526A6"/>
    <w:rsid w:val="003E4A10"/>
    <w:rsid w:val="003E7DA3"/>
    <w:rsid w:val="00463185"/>
    <w:rsid w:val="004661C5"/>
    <w:rsid w:val="005462B3"/>
    <w:rsid w:val="006C5BF4"/>
    <w:rsid w:val="00842C92"/>
    <w:rsid w:val="00A308C4"/>
    <w:rsid w:val="00AA5D1F"/>
    <w:rsid w:val="00AA6E83"/>
    <w:rsid w:val="00B71800"/>
    <w:rsid w:val="00C26CA6"/>
    <w:rsid w:val="00CC5965"/>
    <w:rsid w:val="00E058EE"/>
    <w:rsid w:val="00E30714"/>
    <w:rsid w:val="00E53BB6"/>
    <w:rsid w:val="00E7534F"/>
    <w:rsid w:val="00E82EAB"/>
    <w:rsid w:val="00F25027"/>
    <w:rsid w:val="00FA6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A2EEA"/>
  <w15:chartTrackingRefBased/>
  <w15:docId w15:val="{5A7C2F08-B15E-1846-93F1-F0ED559FE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53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hipeta</dc:creator>
  <cp:keywords/>
  <dc:description/>
  <cp:lastModifiedBy>Justice Moses K. Aheto</cp:lastModifiedBy>
  <cp:revision>63</cp:revision>
  <dcterms:created xsi:type="dcterms:W3CDTF">2020-09-03T15:44:00Z</dcterms:created>
  <dcterms:modified xsi:type="dcterms:W3CDTF">2020-09-03T23:27:00Z</dcterms:modified>
</cp:coreProperties>
</file>